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59E04" w14:textId="7D2E9748" w:rsidR="004C1358" w:rsidRPr="00965650" w:rsidRDefault="00CF4582" w:rsidP="004C135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2 </w:t>
      </w:r>
      <w:r w:rsidR="004C1358" w:rsidRPr="00965650">
        <w:rPr>
          <w:rFonts w:ascii="Times New Roman" w:hAnsi="Times New Roman" w:cs="Times New Roman"/>
          <w:b/>
          <w:bCs/>
          <w:lang w:val="en-US"/>
        </w:rPr>
        <w:t>Table.</w:t>
      </w:r>
      <w:r w:rsidR="004C1358" w:rsidRPr="00965650">
        <w:rPr>
          <w:rFonts w:ascii="Times New Roman" w:hAnsi="Times New Roman" w:cs="Times New Roman"/>
          <w:lang w:val="en-US"/>
        </w:rPr>
        <w:t xml:space="preserve"> Changes in the influencing factors of cross-level clinical coordination (intermediate outcomes) between 2015 and 2017 in the control networks, by country</w:t>
      </w:r>
    </w:p>
    <w:tbl>
      <w:tblPr>
        <w:tblW w:w="8543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1258"/>
        <w:gridCol w:w="1263"/>
        <w:gridCol w:w="1263"/>
        <w:gridCol w:w="1261"/>
        <w:gridCol w:w="1258"/>
      </w:tblGrid>
      <w:tr w:rsidR="004C1358" w:rsidRPr="00824DB3" w14:paraId="3D768F84" w14:textId="77777777" w:rsidTr="00590F35">
        <w:trPr>
          <w:trHeight w:val="315"/>
        </w:trPr>
        <w:tc>
          <w:tcPr>
            <w:tcW w:w="22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 w:themeColor="text1"/>
            </w:tcBorders>
            <w:vAlign w:val="center"/>
            <w:hideMark/>
          </w:tcPr>
          <w:p w14:paraId="2FDBC942" w14:textId="77777777" w:rsidR="004C1358" w:rsidRPr="006F2294" w:rsidRDefault="004C1358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6F229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258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1DC4BF99" w14:textId="77777777" w:rsidR="004C1358" w:rsidRPr="00824DB3" w:rsidRDefault="004C1358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razil</w:t>
            </w:r>
            <w:proofErr w:type="spellEnd"/>
          </w:p>
        </w:tc>
        <w:tc>
          <w:tcPr>
            <w:tcW w:w="1263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FF70329" w14:textId="77777777" w:rsidR="004C1358" w:rsidRPr="00824DB3" w:rsidRDefault="004C1358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hile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24106AC" w14:textId="77777777" w:rsidR="004C1358" w:rsidRPr="00824DB3" w:rsidRDefault="004C1358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olombia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3A9D8F6" w14:textId="77777777" w:rsidR="004C1358" w:rsidRPr="00824DB3" w:rsidRDefault="004C1358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exico</w:t>
            </w:r>
            <w:proofErr w:type="spellEnd"/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5F54575" w14:textId="77777777" w:rsidR="004C1358" w:rsidRPr="00824DB3" w:rsidRDefault="004C1358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Uruguay</w:t>
            </w:r>
          </w:p>
        </w:tc>
      </w:tr>
      <w:tr w:rsidR="004C1358" w:rsidRPr="00824DB3" w14:paraId="7545C6B5" w14:textId="77777777" w:rsidTr="00590F35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8" w:space="0" w:color="auto"/>
            </w:tcBorders>
            <w:vAlign w:val="center"/>
            <w:hideMark/>
          </w:tcPr>
          <w:p w14:paraId="086C9805" w14:textId="77777777" w:rsidR="004C1358" w:rsidRPr="00824DB3" w:rsidRDefault="004C1358" w:rsidP="00590F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109BDB" w14:textId="77777777" w:rsidR="004C1358" w:rsidRPr="00824DB3" w:rsidRDefault="004C1358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N 2015/2017</w:t>
            </w:r>
          </w:p>
        </w:tc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380890" w14:textId="77777777" w:rsidR="004C1358" w:rsidRPr="00824DB3" w:rsidRDefault="004C1358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C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2015/2017</w:t>
            </w:r>
          </w:p>
        </w:tc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AD344A" w14:textId="77777777" w:rsidR="004C1358" w:rsidRPr="00824DB3" w:rsidRDefault="004C1358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N 2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5/2017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4BBA24B" w14:textId="77777777" w:rsidR="004C1358" w:rsidRPr="00824DB3" w:rsidRDefault="004C1358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 2015/2017</w:t>
            </w:r>
          </w:p>
        </w:tc>
        <w:tc>
          <w:tcPr>
            <w:tcW w:w="12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4E05EA" w14:textId="77777777" w:rsidR="004C1358" w:rsidRPr="00824DB3" w:rsidRDefault="004C1358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N 2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5/2017</w:t>
            </w:r>
          </w:p>
        </w:tc>
      </w:tr>
      <w:tr w:rsidR="004C1358" w:rsidRPr="00824DB3" w14:paraId="65AE2BDA" w14:textId="77777777" w:rsidTr="00590F35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8" w:space="0" w:color="auto"/>
            </w:tcBorders>
            <w:vAlign w:val="center"/>
            <w:hideMark/>
          </w:tcPr>
          <w:p w14:paraId="10E512C1" w14:textId="77777777" w:rsidR="004C1358" w:rsidRPr="00824DB3" w:rsidRDefault="004C1358" w:rsidP="00590F3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3F0D3979" w14:textId="77777777" w:rsidR="004C1358" w:rsidRPr="00824DB3" w:rsidRDefault="004C1358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 (IC 95%)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7962BC1B" w14:textId="77777777" w:rsidR="004C1358" w:rsidRPr="00824DB3" w:rsidRDefault="004C1358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 (IC 95%)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5BD76040" w14:textId="77777777" w:rsidR="004C1358" w:rsidRPr="00824DB3" w:rsidRDefault="004C1358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 (IC 95%)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70946E9C" w14:textId="77777777" w:rsidR="004C1358" w:rsidRPr="00824DB3" w:rsidRDefault="004C1358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 (IC 95%)*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09643E14" w14:textId="77777777" w:rsidR="004C1358" w:rsidRPr="00824DB3" w:rsidRDefault="004C1358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 (IC 95%)*</w:t>
            </w:r>
          </w:p>
        </w:tc>
      </w:tr>
      <w:tr w:rsidR="004C1358" w:rsidRPr="00824DB3" w14:paraId="53354838" w14:textId="77777777" w:rsidTr="00590F35">
        <w:trPr>
          <w:trHeight w:val="375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D538F0" w14:textId="77777777" w:rsidR="004C1358" w:rsidRPr="00824DB3" w:rsidRDefault="004C1358" w:rsidP="00590F35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24D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Interactional</w:t>
            </w:r>
            <w:proofErr w:type="spellEnd"/>
            <w:r w:rsidRPr="00824D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24D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factors</w:t>
            </w:r>
            <w:proofErr w:type="spellEnd"/>
            <w:r w:rsidRPr="00824D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24D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between</w:t>
            </w:r>
            <w:proofErr w:type="spellEnd"/>
            <w:r w:rsidRPr="00824D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24D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professionals</w:t>
            </w:r>
            <w:proofErr w:type="spellEnd"/>
          </w:p>
        </w:tc>
        <w:tc>
          <w:tcPr>
            <w:tcW w:w="1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3FF63ADC" w14:textId="77777777" w:rsidR="004C1358" w:rsidRPr="00824DB3" w:rsidRDefault="004C1358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643CE46F" w14:textId="77777777" w:rsidR="004C1358" w:rsidRPr="00824DB3" w:rsidRDefault="004C1358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0F14605A" w14:textId="77777777" w:rsidR="004C1358" w:rsidRPr="00824DB3" w:rsidRDefault="004C1358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1BC110FF" w14:textId="77777777" w:rsidR="004C1358" w:rsidRPr="00824DB3" w:rsidRDefault="004C1358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B5D83C" w14:textId="77777777" w:rsidR="004C1358" w:rsidRPr="00824DB3" w:rsidRDefault="004C1358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4C1358" w:rsidRPr="00824DB3" w14:paraId="099F7399" w14:textId="77777777" w:rsidTr="00590F35">
        <w:trPr>
          <w:trHeight w:val="365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3E205EB1" w14:textId="77777777" w:rsidR="004C1358" w:rsidRPr="00965650" w:rsidRDefault="004C1358" w:rsidP="00590F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565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Knowing the doctors of the other care level personall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D77AD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42 (0.82-2.47)</w:t>
            </w:r>
          </w:p>
        </w:tc>
        <w:tc>
          <w:tcPr>
            <w:tcW w:w="1263" w:type="dxa"/>
            <w:noWrap/>
            <w:hideMark/>
          </w:tcPr>
          <w:p w14:paraId="1D451DB6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11 (0.49-2.48)</w:t>
            </w:r>
          </w:p>
        </w:tc>
        <w:tc>
          <w:tcPr>
            <w:tcW w:w="1263" w:type="dxa"/>
            <w:noWrap/>
            <w:hideMark/>
          </w:tcPr>
          <w:p w14:paraId="7F919E50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43 (0.86-2.40)</w:t>
            </w:r>
          </w:p>
        </w:tc>
        <w:tc>
          <w:tcPr>
            <w:tcW w:w="1261" w:type="dxa"/>
            <w:noWrap/>
            <w:hideMark/>
          </w:tcPr>
          <w:p w14:paraId="1073630B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43 (0.88-2.31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AB59C4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9 (0.85-1.15)</w:t>
            </w:r>
          </w:p>
        </w:tc>
      </w:tr>
      <w:tr w:rsidR="004C1358" w:rsidRPr="00824DB3" w14:paraId="28BEC774" w14:textId="77777777" w:rsidTr="00590F35">
        <w:trPr>
          <w:trHeight w:val="413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45225B52" w14:textId="77777777" w:rsidR="004C1358" w:rsidRPr="00965650" w:rsidRDefault="004C1358" w:rsidP="00590F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565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Trusting in clinical skills of doctors of the other care leve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62F1B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13 (0.94-1.35)</w:t>
            </w:r>
          </w:p>
        </w:tc>
        <w:tc>
          <w:tcPr>
            <w:tcW w:w="1263" w:type="dxa"/>
            <w:noWrap/>
            <w:hideMark/>
          </w:tcPr>
          <w:p w14:paraId="381A023D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.20 (1.02-1.41)</w:t>
            </w:r>
          </w:p>
        </w:tc>
        <w:tc>
          <w:tcPr>
            <w:tcW w:w="1263" w:type="dxa"/>
            <w:noWrap/>
            <w:hideMark/>
          </w:tcPr>
          <w:p w14:paraId="58D4B96C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.20 (1.02-1.41)</w:t>
            </w:r>
          </w:p>
        </w:tc>
        <w:tc>
          <w:tcPr>
            <w:tcW w:w="1261" w:type="dxa"/>
            <w:noWrap/>
            <w:hideMark/>
          </w:tcPr>
          <w:p w14:paraId="73DA4736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11 (0.94-1.32)</w:t>
            </w:r>
          </w:p>
        </w:tc>
        <w:tc>
          <w:tcPr>
            <w:tcW w:w="1258" w:type="dxa"/>
            <w:tcBorders>
              <w:right w:val="single" w:sz="4" w:space="0" w:color="auto"/>
            </w:tcBorders>
            <w:noWrap/>
            <w:hideMark/>
          </w:tcPr>
          <w:p w14:paraId="17EAE0CD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8 (0.89-1.08)</w:t>
            </w:r>
          </w:p>
        </w:tc>
      </w:tr>
      <w:tr w:rsidR="004C1358" w:rsidRPr="00824DB3" w14:paraId="5F5A5DF4" w14:textId="77777777" w:rsidTr="00590F35">
        <w:trPr>
          <w:trHeight w:val="555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39F682B6" w14:textId="77777777" w:rsidR="004C1358" w:rsidRPr="00965650" w:rsidRDefault="004C1358" w:rsidP="00590F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56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dentification of PC doctors as coordinators of patient care across care level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1443A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11 (0.93-1.33)</w:t>
            </w:r>
          </w:p>
        </w:tc>
        <w:tc>
          <w:tcPr>
            <w:tcW w:w="1263" w:type="dxa"/>
            <w:noWrap/>
            <w:hideMark/>
          </w:tcPr>
          <w:p w14:paraId="68A3432E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3 (0.87-1.21)</w:t>
            </w:r>
          </w:p>
        </w:tc>
        <w:tc>
          <w:tcPr>
            <w:tcW w:w="1263" w:type="dxa"/>
            <w:noWrap/>
            <w:hideMark/>
          </w:tcPr>
          <w:p w14:paraId="5A551AF2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5 (0.85-1.28)</w:t>
            </w:r>
          </w:p>
        </w:tc>
        <w:tc>
          <w:tcPr>
            <w:tcW w:w="1261" w:type="dxa"/>
            <w:noWrap/>
            <w:hideMark/>
          </w:tcPr>
          <w:p w14:paraId="0DF78A96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16 (0.99-1.35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C59B5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6 (0.81-1.14)</w:t>
            </w:r>
          </w:p>
        </w:tc>
      </w:tr>
      <w:tr w:rsidR="004C1358" w:rsidRPr="00824DB3" w14:paraId="4A29E10E" w14:textId="77777777" w:rsidTr="00590F35">
        <w:trPr>
          <w:trHeight w:val="315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D33461" w14:textId="77777777" w:rsidR="004C1358" w:rsidRPr="00824DB3" w:rsidRDefault="004C1358" w:rsidP="00590F35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824D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Organizational</w:t>
            </w:r>
            <w:proofErr w:type="spellEnd"/>
            <w:r w:rsidRPr="00824D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24D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factors</w:t>
            </w:r>
            <w:proofErr w:type="spellEnd"/>
            <w:r w:rsidRPr="00824D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498D45CE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4BBBBE23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7C7A176F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72E1EB8A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1614D4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</w:tr>
      <w:tr w:rsidR="004C1358" w:rsidRPr="00824DB3" w14:paraId="41AF921B" w14:textId="77777777" w:rsidTr="00590F35">
        <w:trPr>
          <w:trHeight w:val="735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3ABC056" w14:textId="77777777" w:rsidR="004C1358" w:rsidRPr="00965650" w:rsidRDefault="004C1358" w:rsidP="00590F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565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PC </w:t>
            </w:r>
            <w:proofErr w:type="spellStart"/>
            <w:r w:rsidRPr="0096565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centre</w:t>
            </w:r>
            <w:proofErr w:type="spellEnd"/>
            <w:r w:rsidRPr="0096565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 managers facilitate clinical coordination between care level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E6C73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10 (0.72-1.69)</w:t>
            </w:r>
          </w:p>
        </w:tc>
        <w:tc>
          <w:tcPr>
            <w:tcW w:w="1263" w:type="dxa"/>
            <w:noWrap/>
            <w:hideMark/>
          </w:tcPr>
          <w:p w14:paraId="71933D02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23 (0.87-1.74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986FA3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2.09 (1.36-3.23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FF8812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6 (0.77-1.46)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13FBCC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19 (0.90-1.58)</w:t>
            </w:r>
          </w:p>
        </w:tc>
      </w:tr>
      <w:tr w:rsidR="004C1358" w:rsidRPr="00824DB3" w14:paraId="396F2B6A" w14:textId="77777777" w:rsidTr="00590F35">
        <w:trPr>
          <w:trHeight w:val="555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4FD37" w14:textId="77777777" w:rsidR="004C1358" w:rsidRPr="00965650" w:rsidRDefault="004C1358" w:rsidP="00590F3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96565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SC </w:t>
            </w:r>
            <w:proofErr w:type="spellStart"/>
            <w:r w:rsidRPr="0096565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centre</w:t>
            </w:r>
            <w:proofErr w:type="spellEnd"/>
            <w:r w:rsidRPr="0096565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 xml:space="preserve"> managers facilitate clinical coordination between care level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3F2CD92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9 (0.65-1.50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4C5226B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18 (0.76-1.82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9C64E8A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.64 (1.12-2.41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7C00502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35 (0.95-1.9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D07C0" w14:textId="77777777" w:rsidR="004C1358" w:rsidRPr="00824DB3" w:rsidRDefault="004C1358" w:rsidP="00590F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18 (0.88-1.58)</w:t>
            </w:r>
          </w:p>
        </w:tc>
      </w:tr>
    </w:tbl>
    <w:p w14:paraId="78E1531A" w14:textId="77777777" w:rsidR="004C1358" w:rsidRPr="00965650" w:rsidRDefault="004C1358" w:rsidP="004C1358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5C3FF7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s-ES"/>
        </w:rPr>
        <w:t>* Adjusted for: sex, age, healthcare level. CN: control network.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s-ES"/>
        </w:rPr>
        <w:t xml:space="preserve"> PR:</w:t>
      </w:r>
      <w:r w:rsidRPr="004C1358">
        <w:rPr>
          <w:lang w:val="en-US"/>
        </w:rPr>
        <w:t xml:space="preserve"> </w:t>
      </w:r>
      <w:r w:rsidRPr="00733428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s-ES"/>
        </w:rPr>
        <w:t>prevalence ratio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s-ES"/>
        </w:rPr>
        <w:t>.</w:t>
      </w:r>
      <w:r w:rsidRPr="005C3FF7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 w:eastAsia="es-ES"/>
        </w:rPr>
        <w:t xml:space="preserve"> PC: primary care. SC: secondary care.</w:t>
      </w:r>
    </w:p>
    <w:p w14:paraId="0A0BB3CD" w14:textId="3497C60D" w:rsidR="004A56C4" w:rsidRPr="004C1358" w:rsidRDefault="004A56C4" w:rsidP="004C1358"/>
    <w:sectPr w:rsidR="004A56C4" w:rsidRPr="004C1358" w:rsidSect="004A7D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4180"/>
    <w:rsid w:val="000313E8"/>
    <w:rsid w:val="001C4180"/>
    <w:rsid w:val="00222D43"/>
    <w:rsid w:val="00414165"/>
    <w:rsid w:val="00490580"/>
    <w:rsid w:val="004A56C4"/>
    <w:rsid w:val="004A7DA6"/>
    <w:rsid w:val="004C1358"/>
    <w:rsid w:val="005C3FF7"/>
    <w:rsid w:val="006426FB"/>
    <w:rsid w:val="006F2294"/>
    <w:rsid w:val="007E11C7"/>
    <w:rsid w:val="00965650"/>
    <w:rsid w:val="00BB738C"/>
    <w:rsid w:val="00CF4582"/>
    <w:rsid w:val="00D01A66"/>
    <w:rsid w:val="00D058CB"/>
    <w:rsid w:val="00D6666C"/>
    <w:rsid w:val="00D72F40"/>
    <w:rsid w:val="00DF6FD7"/>
    <w:rsid w:val="00E24FC6"/>
    <w:rsid w:val="00E746E3"/>
    <w:rsid w:val="00F30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80980"/>
  <w15:chartTrackingRefBased/>
  <w15:docId w15:val="{A4A5BE97-2816-4E4A-927A-A29CE307E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3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56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6C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656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Suresh Krishnamoorthy</cp:lastModifiedBy>
  <cp:revision>4</cp:revision>
  <dcterms:created xsi:type="dcterms:W3CDTF">2021-12-10T09:23:00Z</dcterms:created>
  <dcterms:modified xsi:type="dcterms:W3CDTF">2021-12-23T02:22:00Z</dcterms:modified>
</cp:coreProperties>
</file>